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628" w:rsidRPr="009C1392" w:rsidRDefault="006A0242" w:rsidP="00115628">
      <w:pPr>
        <w:pStyle w:val="a5"/>
        <w:rPr>
          <w:rFonts w:ascii="Times New Roman" w:eastAsiaTheme="minorEastAsia" w:hAnsi="Times New Roman"/>
          <w:sz w:val="24"/>
          <w:szCs w:val="24"/>
        </w:rPr>
      </w:pPr>
      <w:r w:rsidRPr="006A0242">
        <w:rPr>
          <w:rFonts w:ascii="Times New Roman" w:hAnsi="Times New Roman"/>
          <w:b/>
          <w:sz w:val="24"/>
          <w:szCs w:val="24"/>
        </w:rPr>
        <w:t xml:space="preserve">Additional </w:t>
      </w:r>
      <w:r w:rsidR="00A86CFF">
        <w:rPr>
          <w:rFonts w:ascii="Times New Roman" w:hAnsi="Times New Roman"/>
          <w:b/>
          <w:sz w:val="24"/>
          <w:szCs w:val="24"/>
        </w:rPr>
        <w:t>F</w:t>
      </w:r>
      <w:bookmarkStart w:id="0" w:name="_GoBack"/>
      <w:bookmarkEnd w:id="0"/>
      <w:r w:rsidRPr="006A0242">
        <w:rPr>
          <w:rFonts w:ascii="Times New Roman" w:hAnsi="Times New Roman"/>
          <w:b/>
          <w:sz w:val="24"/>
          <w:szCs w:val="24"/>
        </w:rPr>
        <w:t xml:space="preserve">ile </w:t>
      </w:r>
      <w:r w:rsidR="00F2431F">
        <w:rPr>
          <w:rFonts w:ascii="Times New Roman" w:hAnsi="Times New Roman"/>
          <w:b/>
          <w:sz w:val="24"/>
          <w:szCs w:val="24"/>
        </w:rPr>
        <w:t>2</w:t>
      </w:r>
      <w:r w:rsidRPr="006A0242">
        <w:rPr>
          <w:rFonts w:ascii="Times New Roman" w:hAnsi="Times New Roman"/>
          <w:b/>
          <w:sz w:val="24"/>
          <w:szCs w:val="24"/>
        </w:rPr>
        <w:t xml:space="preserve">  </w:t>
      </w:r>
      <w:r w:rsidRPr="006A0242">
        <w:rPr>
          <w:rFonts w:ascii="Times New Roman" w:hAnsi="Times New Roman"/>
          <w:sz w:val="24"/>
          <w:szCs w:val="24"/>
        </w:rPr>
        <w:t>The distribution pattern of viruses in pediatric outpatients with acute respiratory infections, ARIs (n=41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8"/>
        <w:gridCol w:w="3694"/>
        <w:gridCol w:w="1211"/>
      </w:tblGrid>
      <w:tr w:rsidR="006A0242" w:rsidRPr="006A0242" w:rsidTr="006A0242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viru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-detection pat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cases</w:t>
            </w:r>
          </w:p>
        </w:tc>
      </w:tr>
      <w:tr w:rsidR="006A0242" w:rsidRPr="006A0242" w:rsidTr="006A024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hC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PI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PI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Flu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PI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PI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B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Flu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PI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C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Fl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R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R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Fl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PI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PI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A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+Fl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oV+Fl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oV+RS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oV+AD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oV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oV+hMP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oV+PI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B+PI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Fl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A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2+hC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+hCoV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+hCoV+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+hCoV+Fl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+hCoV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+hBoV+Fl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+hBoV+R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HRV+hC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HRV+PI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HRV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HRV+Flu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RSV+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RSV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RSV+Fl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RSV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RSV+A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RSV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FluA+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FluA+A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FluA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FluA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FluA+PI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PIV4+A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PIV4+PI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PIV4+R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hBoV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+ADV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CoV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CoV+PI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BoV+hC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BoV+Fl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BoV+AD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BoV+RS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BoV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hBoV+PI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RSV+PI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B+PIV1+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B+hBoV+hMP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B+PIV4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oV+PIV2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oV+FluB+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oV+PIV2+PI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1+hCoV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+RSV+H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+PIV3+PI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HRV+PIV4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HRV+PIV2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PIV1+PIV4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PIV2+PIV4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PIV4+FluB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RSV+PIV3+A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+PIV2+PIV3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ADV+PIV3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4F737E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RSV+hBoV</w:t>
            </w:r>
            <w:r w:rsidR="006A0242"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Flu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RSV+HRV+hB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RSV+HRV+PI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ADV+PIV2+PI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RSV+PIV3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RSV+PIV3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RSV+PIV4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RSV+PIV3+PI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PIV3+PIV4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HRV+PIV1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HRV+PIV3+hB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HRV+PIV3+PI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PIV4+hCoV+FluA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PIV4+PIV3+hCoV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PIV4+PIV3+FluA+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PIV4+hCoV+FluA+PI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vir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RSV+PIV4+hCoV+FluA+PI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HRV+RSV+PIV4+hCoV+Fl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+HRV+PIV2+PIV3+PIV4+h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+RSV+PIV2+PIV3+PIV4+hC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A0242" w:rsidRPr="006A0242" w:rsidTr="006A024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vir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+RSV+PIV4+hCoV+FluB+PIV2+PI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242" w:rsidRPr="006A0242" w:rsidRDefault="006A0242" w:rsidP="006A0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EF3078" w:rsidRPr="006A0242" w:rsidRDefault="006A0242" w:rsidP="006A024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6A0242">
        <w:rPr>
          <w:rFonts w:ascii="Times New Roman" w:hAnsi="Times New Roman" w:cs="Times New Roman"/>
          <w:sz w:val="20"/>
          <w:szCs w:val="20"/>
        </w:rPr>
        <w:t xml:space="preserve">Abbreviations: EV,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enterovirus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; HRV, human rhinovirus;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hCoV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, human coronavirus; PIV1-4,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parainfluenza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 1-4;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hBoV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, human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bocavirus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; RSV, respiratory syncytial virus;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FluA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, influenza A;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FluB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, influenza B; ADV, adenovirus;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hMPV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, human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metapneumovirus</w:t>
      </w:r>
      <w:proofErr w:type="spellEnd"/>
    </w:p>
    <w:sectPr w:rsidR="00EF3078" w:rsidRPr="006A0242" w:rsidSect="001A44B1">
      <w:footerReference w:type="default" r:id="rId7"/>
      <w:pgSz w:w="11906" w:h="16838"/>
      <w:pgMar w:top="567" w:right="454" w:bottom="720" w:left="454" w:header="851" w:footer="992" w:gutter="0"/>
      <w:pgNumType w:start="1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5A8" w:rsidRDefault="00A665A8" w:rsidP="00115628">
      <w:r>
        <w:separator/>
      </w:r>
    </w:p>
  </w:endnote>
  <w:endnote w:type="continuationSeparator" w:id="0">
    <w:p w:rsidR="00A665A8" w:rsidRDefault="00A665A8" w:rsidP="00115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47588"/>
      <w:docPartObj>
        <w:docPartGallery w:val="Page Numbers (Bottom of Page)"/>
        <w:docPartUnique/>
      </w:docPartObj>
    </w:sdtPr>
    <w:sdtEndPr/>
    <w:sdtContent>
      <w:p w:rsidR="001A44B1" w:rsidRDefault="00A03F30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6CFF" w:rsidRPr="00A86CFF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1A44B1" w:rsidRDefault="001A44B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5A8" w:rsidRDefault="00A665A8" w:rsidP="00115628">
      <w:r>
        <w:separator/>
      </w:r>
    </w:p>
  </w:footnote>
  <w:footnote w:type="continuationSeparator" w:id="0">
    <w:p w:rsidR="00A665A8" w:rsidRDefault="00A665A8" w:rsidP="001156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F135DF"/>
    <w:multiLevelType w:val="hybridMultilevel"/>
    <w:tmpl w:val="C7708F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628"/>
    <w:rsid w:val="00000216"/>
    <w:rsid w:val="00000B00"/>
    <w:rsid w:val="0003266D"/>
    <w:rsid w:val="000339E4"/>
    <w:rsid w:val="00034C3B"/>
    <w:rsid w:val="00036E6C"/>
    <w:rsid w:val="0003738E"/>
    <w:rsid w:val="00037E11"/>
    <w:rsid w:val="00043530"/>
    <w:rsid w:val="00045D06"/>
    <w:rsid w:val="00047A62"/>
    <w:rsid w:val="00057C22"/>
    <w:rsid w:val="00067349"/>
    <w:rsid w:val="00067F4B"/>
    <w:rsid w:val="00084A9F"/>
    <w:rsid w:val="00095030"/>
    <w:rsid w:val="00095351"/>
    <w:rsid w:val="00095BC1"/>
    <w:rsid w:val="000A4E92"/>
    <w:rsid w:val="000A53C0"/>
    <w:rsid w:val="000B20CA"/>
    <w:rsid w:val="000B37D0"/>
    <w:rsid w:val="000B7C74"/>
    <w:rsid w:val="000C321A"/>
    <w:rsid w:val="000C4610"/>
    <w:rsid w:val="000D0BBA"/>
    <w:rsid w:val="000D1B71"/>
    <w:rsid w:val="000D5BCE"/>
    <w:rsid w:val="000E01DB"/>
    <w:rsid w:val="000E42B9"/>
    <w:rsid w:val="000E53CD"/>
    <w:rsid w:val="000E6B45"/>
    <w:rsid w:val="000F158F"/>
    <w:rsid w:val="000F40F7"/>
    <w:rsid w:val="00102A12"/>
    <w:rsid w:val="001067E8"/>
    <w:rsid w:val="00115628"/>
    <w:rsid w:val="001205E8"/>
    <w:rsid w:val="00121DE9"/>
    <w:rsid w:val="00122182"/>
    <w:rsid w:val="00123075"/>
    <w:rsid w:val="00131967"/>
    <w:rsid w:val="001359D8"/>
    <w:rsid w:val="00137CEE"/>
    <w:rsid w:val="0014462E"/>
    <w:rsid w:val="001542B4"/>
    <w:rsid w:val="001550ED"/>
    <w:rsid w:val="0015666D"/>
    <w:rsid w:val="00157418"/>
    <w:rsid w:val="00165C55"/>
    <w:rsid w:val="00171CD0"/>
    <w:rsid w:val="001874D2"/>
    <w:rsid w:val="001A44B1"/>
    <w:rsid w:val="001B1338"/>
    <w:rsid w:val="001C300C"/>
    <w:rsid w:val="001C3998"/>
    <w:rsid w:val="001C50AB"/>
    <w:rsid w:val="001C58DA"/>
    <w:rsid w:val="001D04C6"/>
    <w:rsid w:val="001D09E2"/>
    <w:rsid w:val="001D4858"/>
    <w:rsid w:val="001D7F51"/>
    <w:rsid w:val="001E4DB8"/>
    <w:rsid w:val="001F480D"/>
    <w:rsid w:val="0020393D"/>
    <w:rsid w:val="00205AF8"/>
    <w:rsid w:val="00207D55"/>
    <w:rsid w:val="0021409B"/>
    <w:rsid w:val="00214E78"/>
    <w:rsid w:val="002170DF"/>
    <w:rsid w:val="0022532B"/>
    <w:rsid w:val="00225383"/>
    <w:rsid w:val="00232C02"/>
    <w:rsid w:val="00234E96"/>
    <w:rsid w:val="0023673B"/>
    <w:rsid w:val="00237885"/>
    <w:rsid w:val="00240FF8"/>
    <w:rsid w:val="00243AB8"/>
    <w:rsid w:val="0024758D"/>
    <w:rsid w:val="00253CBC"/>
    <w:rsid w:val="0025638F"/>
    <w:rsid w:val="0026297A"/>
    <w:rsid w:val="00262E13"/>
    <w:rsid w:val="00266E63"/>
    <w:rsid w:val="00270229"/>
    <w:rsid w:val="002755BF"/>
    <w:rsid w:val="00275A93"/>
    <w:rsid w:val="00277810"/>
    <w:rsid w:val="00291A5B"/>
    <w:rsid w:val="00292011"/>
    <w:rsid w:val="002A2828"/>
    <w:rsid w:val="002A3492"/>
    <w:rsid w:val="002A54AA"/>
    <w:rsid w:val="002A564B"/>
    <w:rsid w:val="002B237F"/>
    <w:rsid w:val="002B3D46"/>
    <w:rsid w:val="002B492F"/>
    <w:rsid w:val="002C119B"/>
    <w:rsid w:val="002C35D5"/>
    <w:rsid w:val="002D2956"/>
    <w:rsid w:val="002D2AF0"/>
    <w:rsid w:val="002D729A"/>
    <w:rsid w:val="002E24F8"/>
    <w:rsid w:val="002E3569"/>
    <w:rsid w:val="002E3D44"/>
    <w:rsid w:val="003041A5"/>
    <w:rsid w:val="00323FB4"/>
    <w:rsid w:val="00327C23"/>
    <w:rsid w:val="003339AD"/>
    <w:rsid w:val="003408B2"/>
    <w:rsid w:val="003459E2"/>
    <w:rsid w:val="00350874"/>
    <w:rsid w:val="00354E58"/>
    <w:rsid w:val="00355079"/>
    <w:rsid w:val="00357BB5"/>
    <w:rsid w:val="00361216"/>
    <w:rsid w:val="0037574A"/>
    <w:rsid w:val="00382CC3"/>
    <w:rsid w:val="0039718E"/>
    <w:rsid w:val="003A1D3C"/>
    <w:rsid w:val="003A4A77"/>
    <w:rsid w:val="003C0E60"/>
    <w:rsid w:val="003C3649"/>
    <w:rsid w:val="003C585E"/>
    <w:rsid w:val="003C6E03"/>
    <w:rsid w:val="003D2E2E"/>
    <w:rsid w:val="003D4ACB"/>
    <w:rsid w:val="003E132D"/>
    <w:rsid w:val="003E3171"/>
    <w:rsid w:val="003E3F26"/>
    <w:rsid w:val="00402B31"/>
    <w:rsid w:val="004072F2"/>
    <w:rsid w:val="0041771E"/>
    <w:rsid w:val="004237F0"/>
    <w:rsid w:val="00426E7A"/>
    <w:rsid w:val="004307D9"/>
    <w:rsid w:val="00436B4E"/>
    <w:rsid w:val="00437AD0"/>
    <w:rsid w:val="00442128"/>
    <w:rsid w:val="004512AD"/>
    <w:rsid w:val="0045424A"/>
    <w:rsid w:val="00492339"/>
    <w:rsid w:val="00493548"/>
    <w:rsid w:val="0049464A"/>
    <w:rsid w:val="004956A5"/>
    <w:rsid w:val="00497642"/>
    <w:rsid w:val="004A02C6"/>
    <w:rsid w:val="004A5405"/>
    <w:rsid w:val="004A621D"/>
    <w:rsid w:val="004B1D7D"/>
    <w:rsid w:val="004B695A"/>
    <w:rsid w:val="004D73AB"/>
    <w:rsid w:val="004D7BD0"/>
    <w:rsid w:val="004E1210"/>
    <w:rsid w:val="004E6839"/>
    <w:rsid w:val="004E7125"/>
    <w:rsid w:val="004F279E"/>
    <w:rsid w:val="004F46FD"/>
    <w:rsid w:val="004F737E"/>
    <w:rsid w:val="0050170C"/>
    <w:rsid w:val="00503887"/>
    <w:rsid w:val="005141F3"/>
    <w:rsid w:val="0051543F"/>
    <w:rsid w:val="00516A7F"/>
    <w:rsid w:val="00521734"/>
    <w:rsid w:val="00523390"/>
    <w:rsid w:val="00525754"/>
    <w:rsid w:val="00531908"/>
    <w:rsid w:val="00533A23"/>
    <w:rsid w:val="00535932"/>
    <w:rsid w:val="005367E9"/>
    <w:rsid w:val="00540F4E"/>
    <w:rsid w:val="00542BE0"/>
    <w:rsid w:val="005456E0"/>
    <w:rsid w:val="00555995"/>
    <w:rsid w:val="00581DFC"/>
    <w:rsid w:val="00583261"/>
    <w:rsid w:val="00583D30"/>
    <w:rsid w:val="00586471"/>
    <w:rsid w:val="00597C9A"/>
    <w:rsid w:val="005A0652"/>
    <w:rsid w:val="005A4FF3"/>
    <w:rsid w:val="005A5E87"/>
    <w:rsid w:val="005B3B8C"/>
    <w:rsid w:val="005B7448"/>
    <w:rsid w:val="005C194E"/>
    <w:rsid w:val="005C378F"/>
    <w:rsid w:val="005E2070"/>
    <w:rsid w:val="005E5EA1"/>
    <w:rsid w:val="005E6898"/>
    <w:rsid w:val="005F760D"/>
    <w:rsid w:val="00600E17"/>
    <w:rsid w:val="00604CA2"/>
    <w:rsid w:val="00613D8B"/>
    <w:rsid w:val="006179B3"/>
    <w:rsid w:val="00627DDD"/>
    <w:rsid w:val="0063648B"/>
    <w:rsid w:val="0064443B"/>
    <w:rsid w:val="00650CA4"/>
    <w:rsid w:val="0065128C"/>
    <w:rsid w:val="00656D30"/>
    <w:rsid w:val="00675D8A"/>
    <w:rsid w:val="00680087"/>
    <w:rsid w:val="00681BD8"/>
    <w:rsid w:val="00682CA9"/>
    <w:rsid w:val="00690F0A"/>
    <w:rsid w:val="006936EE"/>
    <w:rsid w:val="00696CD6"/>
    <w:rsid w:val="006A0242"/>
    <w:rsid w:val="006A3CB9"/>
    <w:rsid w:val="006A7667"/>
    <w:rsid w:val="006B657E"/>
    <w:rsid w:val="006B7814"/>
    <w:rsid w:val="006C5CE4"/>
    <w:rsid w:val="006D507E"/>
    <w:rsid w:val="006E0F5F"/>
    <w:rsid w:val="006E4AB5"/>
    <w:rsid w:val="006F10A4"/>
    <w:rsid w:val="006F5279"/>
    <w:rsid w:val="0070662B"/>
    <w:rsid w:val="00713875"/>
    <w:rsid w:val="007173B5"/>
    <w:rsid w:val="00724465"/>
    <w:rsid w:val="00724F4A"/>
    <w:rsid w:val="00726058"/>
    <w:rsid w:val="00726F38"/>
    <w:rsid w:val="00734515"/>
    <w:rsid w:val="00734CF0"/>
    <w:rsid w:val="00743500"/>
    <w:rsid w:val="00745FFA"/>
    <w:rsid w:val="00754913"/>
    <w:rsid w:val="00756D0D"/>
    <w:rsid w:val="0076556C"/>
    <w:rsid w:val="00767620"/>
    <w:rsid w:val="0077577A"/>
    <w:rsid w:val="0079144E"/>
    <w:rsid w:val="00791625"/>
    <w:rsid w:val="00791EE9"/>
    <w:rsid w:val="00792A15"/>
    <w:rsid w:val="007936DD"/>
    <w:rsid w:val="00794257"/>
    <w:rsid w:val="0079748F"/>
    <w:rsid w:val="007A68A8"/>
    <w:rsid w:val="007B3EF9"/>
    <w:rsid w:val="007C7DFB"/>
    <w:rsid w:val="007D0CC1"/>
    <w:rsid w:val="007D3737"/>
    <w:rsid w:val="007E5C3F"/>
    <w:rsid w:val="007E7560"/>
    <w:rsid w:val="00800AA8"/>
    <w:rsid w:val="00805076"/>
    <w:rsid w:val="00805AC3"/>
    <w:rsid w:val="00807737"/>
    <w:rsid w:val="008123C5"/>
    <w:rsid w:val="00817960"/>
    <w:rsid w:val="00827252"/>
    <w:rsid w:val="00831A5A"/>
    <w:rsid w:val="008358E4"/>
    <w:rsid w:val="0084071A"/>
    <w:rsid w:val="008409B8"/>
    <w:rsid w:val="008413C1"/>
    <w:rsid w:val="00843398"/>
    <w:rsid w:val="00845BE3"/>
    <w:rsid w:val="00857988"/>
    <w:rsid w:val="00867F7A"/>
    <w:rsid w:val="00873716"/>
    <w:rsid w:val="00876BEA"/>
    <w:rsid w:val="008815A0"/>
    <w:rsid w:val="00882DD0"/>
    <w:rsid w:val="008834FA"/>
    <w:rsid w:val="00886E22"/>
    <w:rsid w:val="00892FA4"/>
    <w:rsid w:val="008A5DA2"/>
    <w:rsid w:val="008A63A1"/>
    <w:rsid w:val="008B224F"/>
    <w:rsid w:val="008B275A"/>
    <w:rsid w:val="008B3CE3"/>
    <w:rsid w:val="008B4A89"/>
    <w:rsid w:val="008C10D9"/>
    <w:rsid w:val="008C4B37"/>
    <w:rsid w:val="008C7B7C"/>
    <w:rsid w:val="008D092B"/>
    <w:rsid w:val="008D18EA"/>
    <w:rsid w:val="008D448C"/>
    <w:rsid w:val="008F1728"/>
    <w:rsid w:val="008F35A5"/>
    <w:rsid w:val="008F507B"/>
    <w:rsid w:val="00902C17"/>
    <w:rsid w:val="00905186"/>
    <w:rsid w:val="00906A25"/>
    <w:rsid w:val="00914C7F"/>
    <w:rsid w:val="00917155"/>
    <w:rsid w:val="00922307"/>
    <w:rsid w:val="009228E0"/>
    <w:rsid w:val="0092466E"/>
    <w:rsid w:val="009375E5"/>
    <w:rsid w:val="00941869"/>
    <w:rsid w:val="00942786"/>
    <w:rsid w:val="00946E54"/>
    <w:rsid w:val="009531DD"/>
    <w:rsid w:val="0095339B"/>
    <w:rsid w:val="009560A2"/>
    <w:rsid w:val="00963E85"/>
    <w:rsid w:val="00965C68"/>
    <w:rsid w:val="00972B52"/>
    <w:rsid w:val="0097541C"/>
    <w:rsid w:val="00980176"/>
    <w:rsid w:val="009809D8"/>
    <w:rsid w:val="00981B1B"/>
    <w:rsid w:val="00993900"/>
    <w:rsid w:val="009A1617"/>
    <w:rsid w:val="009A344C"/>
    <w:rsid w:val="009A54F3"/>
    <w:rsid w:val="009C1392"/>
    <w:rsid w:val="009C25BA"/>
    <w:rsid w:val="009C687C"/>
    <w:rsid w:val="009D493D"/>
    <w:rsid w:val="009F3CE7"/>
    <w:rsid w:val="00A02264"/>
    <w:rsid w:val="00A03F09"/>
    <w:rsid w:val="00A03F30"/>
    <w:rsid w:val="00A062A9"/>
    <w:rsid w:val="00A07169"/>
    <w:rsid w:val="00A07489"/>
    <w:rsid w:val="00A12D96"/>
    <w:rsid w:val="00A16B1A"/>
    <w:rsid w:val="00A17A0B"/>
    <w:rsid w:val="00A2318E"/>
    <w:rsid w:val="00A31C55"/>
    <w:rsid w:val="00A334D3"/>
    <w:rsid w:val="00A42A73"/>
    <w:rsid w:val="00A42B43"/>
    <w:rsid w:val="00A4339E"/>
    <w:rsid w:val="00A442D2"/>
    <w:rsid w:val="00A460D2"/>
    <w:rsid w:val="00A61911"/>
    <w:rsid w:val="00A63422"/>
    <w:rsid w:val="00A665A8"/>
    <w:rsid w:val="00A66C73"/>
    <w:rsid w:val="00A73C3A"/>
    <w:rsid w:val="00A7677F"/>
    <w:rsid w:val="00A76C28"/>
    <w:rsid w:val="00A86CFF"/>
    <w:rsid w:val="00A92025"/>
    <w:rsid w:val="00A9246E"/>
    <w:rsid w:val="00A941F2"/>
    <w:rsid w:val="00AA103C"/>
    <w:rsid w:val="00AA1A23"/>
    <w:rsid w:val="00AA557D"/>
    <w:rsid w:val="00AB0E6D"/>
    <w:rsid w:val="00AB1927"/>
    <w:rsid w:val="00AB254D"/>
    <w:rsid w:val="00AB524E"/>
    <w:rsid w:val="00AC0F9F"/>
    <w:rsid w:val="00AC56E8"/>
    <w:rsid w:val="00AD18AB"/>
    <w:rsid w:val="00AD506C"/>
    <w:rsid w:val="00AD7A88"/>
    <w:rsid w:val="00AE4EC0"/>
    <w:rsid w:val="00AE59C8"/>
    <w:rsid w:val="00AE6285"/>
    <w:rsid w:val="00AE66C1"/>
    <w:rsid w:val="00AF1937"/>
    <w:rsid w:val="00AF221C"/>
    <w:rsid w:val="00AF713A"/>
    <w:rsid w:val="00B00935"/>
    <w:rsid w:val="00B019FE"/>
    <w:rsid w:val="00B06AFF"/>
    <w:rsid w:val="00B07B60"/>
    <w:rsid w:val="00B11E4B"/>
    <w:rsid w:val="00B12782"/>
    <w:rsid w:val="00B12CC5"/>
    <w:rsid w:val="00B134F2"/>
    <w:rsid w:val="00B154C1"/>
    <w:rsid w:val="00B15A80"/>
    <w:rsid w:val="00B311EE"/>
    <w:rsid w:val="00B42EDB"/>
    <w:rsid w:val="00B51552"/>
    <w:rsid w:val="00B5297D"/>
    <w:rsid w:val="00B642BE"/>
    <w:rsid w:val="00B717A6"/>
    <w:rsid w:val="00B73992"/>
    <w:rsid w:val="00B73A71"/>
    <w:rsid w:val="00B82C9F"/>
    <w:rsid w:val="00B91591"/>
    <w:rsid w:val="00B930C1"/>
    <w:rsid w:val="00B94CDD"/>
    <w:rsid w:val="00BA3B88"/>
    <w:rsid w:val="00BA5BBF"/>
    <w:rsid w:val="00BB49F8"/>
    <w:rsid w:val="00BC4369"/>
    <w:rsid w:val="00BE116F"/>
    <w:rsid w:val="00BE55B8"/>
    <w:rsid w:val="00C02D19"/>
    <w:rsid w:val="00C1224E"/>
    <w:rsid w:val="00C1272E"/>
    <w:rsid w:val="00C155A1"/>
    <w:rsid w:val="00C1692E"/>
    <w:rsid w:val="00C169A7"/>
    <w:rsid w:val="00C217FD"/>
    <w:rsid w:val="00C26B28"/>
    <w:rsid w:val="00C377E7"/>
    <w:rsid w:val="00C42556"/>
    <w:rsid w:val="00C43A33"/>
    <w:rsid w:val="00C52353"/>
    <w:rsid w:val="00C57DAB"/>
    <w:rsid w:val="00C72638"/>
    <w:rsid w:val="00C73946"/>
    <w:rsid w:val="00C921E3"/>
    <w:rsid w:val="00C92FF8"/>
    <w:rsid w:val="00CA0A35"/>
    <w:rsid w:val="00CC2DA6"/>
    <w:rsid w:val="00CC3328"/>
    <w:rsid w:val="00CC6DAF"/>
    <w:rsid w:val="00CC6E24"/>
    <w:rsid w:val="00CD0400"/>
    <w:rsid w:val="00CE45CB"/>
    <w:rsid w:val="00CE4F39"/>
    <w:rsid w:val="00CE5BB0"/>
    <w:rsid w:val="00CE5CB8"/>
    <w:rsid w:val="00CE7229"/>
    <w:rsid w:val="00CF0347"/>
    <w:rsid w:val="00D12A98"/>
    <w:rsid w:val="00D152E9"/>
    <w:rsid w:val="00D23C47"/>
    <w:rsid w:val="00D3024E"/>
    <w:rsid w:val="00D41B66"/>
    <w:rsid w:val="00D45A80"/>
    <w:rsid w:val="00D551AA"/>
    <w:rsid w:val="00D57A5D"/>
    <w:rsid w:val="00D60769"/>
    <w:rsid w:val="00D6273E"/>
    <w:rsid w:val="00D72338"/>
    <w:rsid w:val="00D723C1"/>
    <w:rsid w:val="00D730AB"/>
    <w:rsid w:val="00D750EB"/>
    <w:rsid w:val="00D77C3E"/>
    <w:rsid w:val="00D90DE4"/>
    <w:rsid w:val="00D93B85"/>
    <w:rsid w:val="00DA030D"/>
    <w:rsid w:val="00DB105D"/>
    <w:rsid w:val="00DB1FA8"/>
    <w:rsid w:val="00DB2FD7"/>
    <w:rsid w:val="00DB300F"/>
    <w:rsid w:val="00DD38A1"/>
    <w:rsid w:val="00DD6160"/>
    <w:rsid w:val="00DD6EEE"/>
    <w:rsid w:val="00DE1F04"/>
    <w:rsid w:val="00DF2C0F"/>
    <w:rsid w:val="00E05D4D"/>
    <w:rsid w:val="00E0767C"/>
    <w:rsid w:val="00E14D51"/>
    <w:rsid w:val="00E21D7F"/>
    <w:rsid w:val="00E22399"/>
    <w:rsid w:val="00E255E2"/>
    <w:rsid w:val="00E32C6F"/>
    <w:rsid w:val="00E442EF"/>
    <w:rsid w:val="00E46558"/>
    <w:rsid w:val="00E60C4A"/>
    <w:rsid w:val="00E62611"/>
    <w:rsid w:val="00E66A5D"/>
    <w:rsid w:val="00E678AE"/>
    <w:rsid w:val="00E7591C"/>
    <w:rsid w:val="00E926FE"/>
    <w:rsid w:val="00E9327A"/>
    <w:rsid w:val="00E97D79"/>
    <w:rsid w:val="00EA51CC"/>
    <w:rsid w:val="00EA5F5A"/>
    <w:rsid w:val="00EB7954"/>
    <w:rsid w:val="00EB7DDD"/>
    <w:rsid w:val="00EC7D1A"/>
    <w:rsid w:val="00EE127D"/>
    <w:rsid w:val="00EE28D2"/>
    <w:rsid w:val="00EE4019"/>
    <w:rsid w:val="00EE5C76"/>
    <w:rsid w:val="00EF3078"/>
    <w:rsid w:val="00F10C48"/>
    <w:rsid w:val="00F11EAC"/>
    <w:rsid w:val="00F14EEF"/>
    <w:rsid w:val="00F210F2"/>
    <w:rsid w:val="00F2431F"/>
    <w:rsid w:val="00F318A8"/>
    <w:rsid w:val="00F32A57"/>
    <w:rsid w:val="00F42B1F"/>
    <w:rsid w:val="00F43600"/>
    <w:rsid w:val="00F55E25"/>
    <w:rsid w:val="00F6215E"/>
    <w:rsid w:val="00F64422"/>
    <w:rsid w:val="00F90F92"/>
    <w:rsid w:val="00F93541"/>
    <w:rsid w:val="00F94CE2"/>
    <w:rsid w:val="00F97908"/>
    <w:rsid w:val="00F97BD8"/>
    <w:rsid w:val="00FA2166"/>
    <w:rsid w:val="00FA7AD7"/>
    <w:rsid w:val="00FB0051"/>
    <w:rsid w:val="00FB0B44"/>
    <w:rsid w:val="00FB3496"/>
    <w:rsid w:val="00FB62EC"/>
    <w:rsid w:val="00FB70F1"/>
    <w:rsid w:val="00FC74CF"/>
    <w:rsid w:val="00FD3D0B"/>
    <w:rsid w:val="00FE3D74"/>
    <w:rsid w:val="00FF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C07924E-E8B4-4EAD-A23A-3309FC80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5628"/>
    <w:pPr>
      <w:widowControl w:val="0"/>
      <w:spacing w:line="240" w:lineRule="auto"/>
    </w:pPr>
  </w:style>
  <w:style w:type="paragraph" w:styleId="1">
    <w:name w:val="heading 1"/>
    <w:basedOn w:val="a"/>
    <w:link w:val="1Char"/>
    <w:uiPriority w:val="9"/>
    <w:qFormat/>
    <w:rsid w:val="0074350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5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5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5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5628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115628"/>
    <w:rPr>
      <w:rFonts w:ascii="Cambria" w:eastAsia="黑体" w:hAnsi="Cambria" w:cs="Times New Roman"/>
      <w:sz w:val="20"/>
      <w:szCs w:val="20"/>
    </w:rPr>
  </w:style>
  <w:style w:type="character" w:styleId="a6">
    <w:name w:val="Hyperlink"/>
    <w:uiPriority w:val="99"/>
    <w:rsid w:val="00743500"/>
    <w:rPr>
      <w:color w:val="0000FF"/>
      <w:u w:val="single"/>
    </w:rPr>
  </w:style>
  <w:style w:type="paragraph" w:styleId="a7">
    <w:name w:val="List Paragraph"/>
    <w:basedOn w:val="a"/>
    <w:uiPriority w:val="99"/>
    <w:qFormat/>
    <w:rsid w:val="00743500"/>
    <w:pPr>
      <w:ind w:firstLineChars="200" w:firstLine="420"/>
    </w:pPr>
    <w:rPr>
      <w:rFonts w:ascii="Calibri" w:eastAsia="宋体" w:hAnsi="Calibri" w:cs="Times New Roman"/>
    </w:rPr>
  </w:style>
  <w:style w:type="character" w:customStyle="1" w:styleId="1Char">
    <w:name w:val="标题 1 Char"/>
    <w:basedOn w:val="a0"/>
    <w:link w:val="1"/>
    <w:uiPriority w:val="9"/>
    <w:rsid w:val="00743500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0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8</Words>
  <Characters>2100</Characters>
  <Application>Microsoft Office Word</Application>
  <DocSecurity>0</DocSecurity>
  <Lines>17</Lines>
  <Paragraphs>4</Paragraphs>
  <ScaleCrop>false</ScaleCrop>
  <Company>微软中国</Company>
  <LinksUpToDate>false</LinksUpToDate>
  <CharactersWithSpaces>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BC</cp:lastModifiedBy>
  <cp:revision>7</cp:revision>
  <dcterms:created xsi:type="dcterms:W3CDTF">2014-12-27T08:27:00Z</dcterms:created>
  <dcterms:modified xsi:type="dcterms:W3CDTF">2015-01-02T06:09:00Z</dcterms:modified>
</cp:coreProperties>
</file>